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087" w:rsidRPr="00DC6F8C" w:rsidRDefault="000D4087" w:rsidP="000D408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6F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Pr="00DC6F8C">
        <w:rPr>
          <w:rFonts w:ascii="Times New Roman" w:hAnsi="Times New Roman" w:cs="Times New Roman"/>
          <w:sz w:val="24"/>
          <w:szCs w:val="24"/>
          <w:lang w:val="en-US"/>
        </w:rPr>
        <w:t>: Demographic</w:t>
      </w:r>
      <w:bookmarkStart w:id="0" w:name="_GoBack"/>
      <w:bookmarkEnd w:id="0"/>
      <w:r w:rsidRPr="00DC6F8C">
        <w:rPr>
          <w:rFonts w:ascii="Times New Roman" w:hAnsi="Times New Roman" w:cs="Times New Roman"/>
          <w:sz w:val="24"/>
          <w:szCs w:val="24"/>
          <w:lang w:val="en-US"/>
        </w:rPr>
        <w:t xml:space="preserve"> and clinical characteristic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baseline </w:t>
      </w:r>
      <w:r w:rsidRPr="00DC6F8C">
        <w:rPr>
          <w:rFonts w:ascii="Times New Roman" w:hAnsi="Times New Roman" w:cs="Times New Roman"/>
          <w:sz w:val="24"/>
          <w:szCs w:val="24"/>
          <w:lang w:val="en-US"/>
        </w:rPr>
        <w:t xml:space="preserve">of the CLM patients with high L-TAMs and high S-TAMs </w:t>
      </w:r>
    </w:p>
    <w:p w:rsidR="000D4087" w:rsidRPr="00917C18" w:rsidRDefault="000D4087" w:rsidP="000D408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asemplice5"/>
        <w:tblpPr w:leftFromText="180" w:rightFromText="180" w:vertAnchor="page" w:horzAnchor="margin" w:tblpY="2566"/>
        <w:tblW w:w="9215" w:type="dxa"/>
        <w:tblLayout w:type="fixed"/>
        <w:tblLook w:val="04A0" w:firstRow="1" w:lastRow="0" w:firstColumn="1" w:lastColumn="0" w:noHBand="0" w:noVBand="1"/>
      </w:tblPr>
      <w:tblGrid>
        <w:gridCol w:w="3686"/>
        <w:gridCol w:w="3120"/>
        <w:gridCol w:w="2409"/>
      </w:tblGrid>
      <w:tr w:rsidR="000D4087" w:rsidRPr="00917C18" w:rsidTr="000D40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120" w:type="dxa"/>
          </w:tcPr>
          <w:p w:rsidR="000D4087" w:rsidRPr="00917C18" w:rsidRDefault="000D4087" w:rsidP="000D4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TAM</w:t>
            </w:r>
          </w:p>
          <w:p w:rsidR="000D4087" w:rsidRPr="00917C18" w:rsidRDefault="000D4087" w:rsidP="000D4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</w:t>
            </w:r>
          </w:p>
        </w:tc>
        <w:tc>
          <w:tcPr>
            <w:tcW w:w="2409" w:type="dxa"/>
          </w:tcPr>
          <w:p w:rsidR="000D4087" w:rsidRPr="00917C18" w:rsidRDefault="000D4087" w:rsidP="000D4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-TAM</w:t>
            </w:r>
          </w:p>
          <w:p w:rsidR="000D4087" w:rsidRPr="00917C18" w:rsidRDefault="000D4087" w:rsidP="000D40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</w:t>
            </w:r>
          </w:p>
        </w:tc>
      </w:tr>
      <w:tr w:rsidR="000D4087" w:rsidRPr="00917C18" w:rsidTr="000D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, male</w:t>
            </w:r>
            <w:r w:rsidRPr="00917C18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120" w:type="dxa"/>
          </w:tcPr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2409" w:type="dxa"/>
          </w:tcPr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</w:rPr>
              <w:t>3 (100.0)</w:t>
            </w:r>
          </w:p>
        </w:tc>
      </w:tr>
      <w:tr w:rsidR="000D4087" w:rsidRPr="00917C18" w:rsidTr="000D4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, year</w:t>
            </w: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3120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</w:rPr>
              <w:t>71.8 (59.1 – NA)</w:t>
            </w:r>
          </w:p>
        </w:tc>
        <w:tc>
          <w:tcPr>
            <w:tcW w:w="2409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</w:rPr>
              <w:t>70.1 (43.7 – NA)</w:t>
            </w:r>
          </w:p>
        </w:tc>
      </w:tr>
      <w:tr w:rsidR="000D4087" w:rsidRPr="00917C18" w:rsidTr="000D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ze of CLMs</w:t>
            </w: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3120" w:type="dxa"/>
          </w:tcPr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2.0 – NA)</w:t>
            </w:r>
          </w:p>
        </w:tc>
        <w:tc>
          <w:tcPr>
            <w:tcW w:w="2409" w:type="dxa"/>
          </w:tcPr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5 (3.5 </w:t>
            </w:r>
            <w:r w:rsidRPr="00917C1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)</w:t>
            </w:r>
          </w:p>
        </w:tc>
      </w:tr>
      <w:tr w:rsidR="000D4087" w:rsidRPr="00917C18" w:rsidTr="000D4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CLMs</w:t>
            </w: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3120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(7.0 – NA)</w:t>
            </w:r>
          </w:p>
        </w:tc>
        <w:tc>
          <w:tcPr>
            <w:tcW w:w="2409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0 – NA)</w:t>
            </w:r>
          </w:p>
        </w:tc>
      </w:tr>
      <w:tr w:rsidR="000D4087" w:rsidRPr="00917C18" w:rsidTr="000D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lobar</w:t>
            </w:r>
            <w:proofErr w:type="spellEnd"/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proofErr w:type="spellEnd"/>
            <w:r w:rsidRPr="00917C18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120" w:type="dxa"/>
          </w:tcPr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</w:rPr>
              <w:t>3 (100.0)</w:t>
            </w:r>
          </w:p>
        </w:tc>
        <w:tc>
          <w:tcPr>
            <w:tcW w:w="2409" w:type="dxa"/>
          </w:tcPr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</w:tr>
      <w:tr w:rsidR="000D4087" w:rsidRPr="00917C18" w:rsidTr="000D4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operative</w:t>
            </w:r>
            <w:proofErr w:type="spellEnd"/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A (</w:t>
            </w:r>
            <w:proofErr w:type="spellStart"/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  <w:r w:rsidRPr="00917C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17C18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917C18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3120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</w:rPr>
              <w:t>230.8 (188.5 – NA)</w:t>
            </w:r>
          </w:p>
        </w:tc>
        <w:tc>
          <w:tcPr>
            <w:tcW w:w="2409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</w:rPr>
              <w:t>29.5 (9.4 – NA)</w:t>
            </w:r>
          </w:p>
        </w:tc>
      </w:tr>
      <w:tr w:rsidR="000D4087" w:rsidRPr="00917C18" w:rsidTr="000D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operative</w:t>
            </w:r>
            <w:proofErr w:type="spellEnd"/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19.9 (IU/ml)</w:t>
            </w:r>
            <w:r w:rsidRPr="00917C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17C18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917C18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3120" w:type="dxa"/>
          </w:tcPr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</w:rPr>
              <w:t>138.3 (7.1 - NA)</w:t>
            </w:r>
          </w:p>
        </w:tc>
        <w:tc>
          <w:tcPr>
            <w:tcW w:w="2409" w:type="dxa"/>
          </w:tcPr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</w:rPr>
              <w:t>17.5 (13.5 – NA))</w:t>
            </w:r>
          </w:p>
        </w:tc>
      </w:tr>
      <w:tr w:rsidR="000D4087" w:rsidRPr="00917C18" w:rsidTr="000D4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ading of the primary tumor,</w:t>
            </w: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 (%)</w:t>
            </w:r>
          </w:p>
          <w:p w:rsidR="000D4087" w:rsidRPr="00917C18" w:rsidRDefault="000D4087" w:rsidP="000D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-G3</w:t>
            </w:r>
          </w:p>
        </w:tc>
        <w:tc>
          <w:tcPr>
            <w:tcW w:w="3120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)</w:t>
            </w:r>
          </w:p>
        </w:tc>
        <w:tc>
          <w:tcPr>
            <w:tcW w:w="2409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)</w:t>
            </w:r>
          </w:p>
        </w:tc>
      </w:tr>
      <w:tr w:rsidR="000D4087" w:rsidRPr="00917C18" w:rsidTr="000D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ing of the primary tumor</w:t>
            </w: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:rsidR="000D4087" w:rsidRPr="00917C18" w:rsidRDefault="000D4087" w:rsidP="000D4087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4</w:t>
            </w:r>
          </w:p>
          <w:p w:rsidR="000D4087" w:rsidRPr="00917C18" w:rsidRDefault="000D4087" w:rsidP="000D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+ </w:t>
            </w:r>
          </w:p>
        </w:tc>
        <w:tc>
          <w:tcPr>
            <w:tcW w:w="3120" w:type="dxa"/>
          </w:tcPr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)</w:t>
            </w:r>
          </w:p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409" w:type="dxa"/>
          </w:tcPr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)</w:t>
            </w:r>
          </w:p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)</w:t>
            </w:r>
          </w:p>
        </w:tc>
      </w:tr>
      <w:tr w:rsidR="000D4087" w:rsidRPr="00917C18" w:rsidTr="000D4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nchronous presentation</w:t>
            </w: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120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0.0)</w:t>
            </w:r>
          </w:p>
        </w:tc>
        <w:tc>
          <w:tcPr>
            <w:tcW w:w="2409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)</w:t>
            </w:r>
          </w:p>
        </w:tc>
      </w:tr>
      <w:tr w:rsidR="000D4087" w:rsidRPr="00917C18" w:rsidTr="000D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te of the primary tumor</w:t>
            </w: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:rsidR="000D4087" w:rsidRPr="00917C18" w:rsidRDefault="000D4087" w:rsidP="000D4087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</w:t>
            </w:r>
          </w:p>
          <w:p w:rsidR="000D4087" w:rsidRPr="00917C18" w:rsidRDefault="000D4087" w:rsidP="000D4087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3120" w:type="dxa"/>
          </w:tcPr>
          <w:p w:rsidR="000D4087" w:rsidRPr="00917C18" w:rsidRDefault="000D4087" w:rsidP="000D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0.0)</w:t>
            </w:r>
          </w:p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100.0)</w:t>
            </w:r>
          </w:p>
        </w:tc>
        <w:tc>
          <w:tcPr>
            <w:tcW w:w="2409" w:type="dxa"/>
          </w:tcPr>
          <w:p w:rsidR="000D4087" w:rsidRPr="00917C18" w:rsidRDefault="000D4087" w:rsidP="000D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)</w:t>
            </w:r>
          </w:p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)</w:t>
            </w:r>
          </w:p>
        </w:tc>
      </w:tr>
      <w:tr w:rsidR="000D4087" w:rsidRPr="00917C18" w:rsidTr="000D4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087" w:rsidRPr="00917C18" w:rsidTr="000D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</w:tcPr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4087" w:rsidRPr="00917C18" w:rsidTr="000D4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S-mutated</w:t>
            </w: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120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0.0)</w:t>
            </w:r>
          </w:p>
        </w:tc>
        <w:tc>
          <w:tcPr>
            <w:tcW w:w="2409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)</w:t>
            </w:r>
          </w:p>
        </w:tc>
      </w:tr>
      <w:tr w:rsidR="000D4087" w:rsidRPr="00917C18" w:rsidTr="000D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der of resection</w:t>
            </w: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:rsidR="000D4087" w:rsidRPr="00917C18" w:rsidRDefault="000D4087" w:rsidP="000D4087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wel first</w:t>
            </w:r>
          </w:p>
          <w:p w:rsidR="000D4087" w:rsidRPr="00917C18" w:rsidRDefault="000D4087" w:rsidP="000D4087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first</w:t>
            </w:r>
          </w:p>
          <w:p w:rsidR="000D4087" w:rsidRPr="00917C18" w:rsidRDefault="000D4087" w:rsidP="000D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ultaneous resection</w:t>
            </w:r>
          </w:p>
        </w:tc>
        <w:tc>
          <w:tcPr>
            <w:tcW w:w="3120" w:type="dxa"/>
          </w:tcPr>
          <w:p w:rsidR="000D4087" w:rsidRPr="00917C18" w:rsidRDefault="000D4087" w:rsidP="000D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)</w:t>
            </w:r>
          </w:p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2409" w:type="dxa"/>
          </w:tcPr>
          <w:p w:rsidR="000D4087" w:rsidRPr="00917C18" w:rsidRDefault="000D4087" w:rsidP="000D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)</w:t>
            </w:r>
          </w:p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  <w:p w:rsidR="000D4087" w:rsidRPr="00917C18" w:rsidRDefault="000D4087" w:rsidP="000D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)</w:t>
            </w:r>
          </w:p>
        </w:tc>
      </w:tr>
      <w:tr w:rsidR="000D4087" w:rsidRPr="00917C18" w:rsidTr="000D4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0D4087" w:rsidRPr="00917C18" w:rsidRDefault="000D4087" w:rsidP="000D408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isease-free survival, </w:t>
            </w: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95%CI)</w:t>
            </w:r>
          </w:p>
        </w:tc>
        <w:tc>
          <w:tcPr>
            <w:tcW w:w="3120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0.0-7.5)</w:t>
            </w:r>
          </w:p>
        </w:tc>
        <w:tc>
          <w:tcPr>
            <w:tcW w:w="2409" w:type="dxa"/>
          </w:tcPr>
          <w:p w:rsidR="000D4087" w:rsidRPr="00917C18" w:rsidRDefault="000D4087" w:rsidP="000D40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 (0.3-28.5)</w:t>
            </w:r>
          </w:p>
        </w:tc>
      </w:tr>
    </w:tbl>
    <w:p w:rsidR="000D4087" w:rsidRPr="00917C18" w:rsidRDefault="000D4087" w:rsidP="000D408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55B48" w:rsidRPr="000D4087" w:rsidRDefault="000D4087" w:rsidP="000D4087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7C18">
        <w:rPr>
          <w:rFonts w:ascii="Times New Roman" w:hAnsi="Times New Roman" w:cs="Times New Roman"/>
          <w:sz w:val="20"/>
          <w:szCs w:val="20"/>
          <w:lang w:val="en-US"/>
        </w:rPr>
        <w:t>IQR= interquartile range, CLMs= colorectal liver metastases, CEA=</w:t>
      </w:r>
      <w:proofErr w:type="spellStart"/>
      <w:r w:rsidRPr="00917C18">
        <w:rPr>
          <w:rFonts w:ascii="Times New Roman" w:hAnsi="Times New Roman" w:cs="Times New Roman"/>
          <w:sz w:val="20"/>
          <w:szCs w:val="20"/>
          <w:lang w:val="en-US"/>
        </w:rPr>
        <w:t>carcinoembriogenic</w:t>
      </w:r>
      <w:proofErr w:type="spellEnd"/>
      <w:r w:rsidRPr="00917C18">
        <w:rPr>
          <w:rFonts w:ascii="Times New Roman" w:hAnsi="Times New Roman" w:cs="Times New Roman"/>
          <w:sz w:val="20"/>
          <w:szCs w:val="20"/>
          <w:lang w:val="en-US"/>
        </w:rPr>
        <w:t xml:space="preserve"> antigen, FU= </w:t>
      </w:r>
      <w:proofErr w:type="spellStart"/>
      <w:r w:rsidRPr="00917C18">
        <w:rPr>
          <w:rFonts w:ascii="Times New Roman" w:hAnsi="Times New Roman" w:cs="Times New Roman"/>
          <w:sz w:val="20"/>
          <w:szCs w:val="20"/>
          <w:lang w:val="en-US"/>
        </w:rPr>
        <w:t>fluoro</w:t>
      </w:r>
      <w:proofErr w:type="spellEnd"/>
      <w:r w:rsidRPr="00917C18">
        <w:rPr>
          <w:rFonts w:ascii="Times New Roman" w:hAnsi="Times New Roman" w:cs="Times New Roman"/>
          <w:sz w:val="20"/>
          <w:szCs w:val="20"/>
          <w:lang w:val="en-US"/>
        </w:rPr>
        <w:t>-uracil, VEGF= vascular endothelial growth factor, EGFR= endothelial growth factor receptor</w:t>
      </w:r>
    </w:p>
    <w:sectPr w:rsidR="00155B48" w:rsidRPr="000D40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087"/>
    <w:rsid w:val="000D4087"/>
    <w:rsid w:val="0015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2A23DB"/>
  <w15:chartTrackingRefBased/>
  <w15:docId w15:val="{E52DF82D-6DB5-4E27-A14E-13E1C77C9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D408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0D4087"/>
    <w:pPr>
      <w:spacing w:after="0" w:line="240" w:lineRule="auto"/>
    </w:pPr>
    <w:rPr>
      <w:rFonts w:eastAsiaTheme="minorEastAsia"/>
      <w:kern w:val="2"/>
      <w:sz w:val="24"/>
      <w:szCs w:val="24"/>
      <w:lang w:eastAsia="ko-KR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4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40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unelli</dc:creator>
  <cp:keywords/>
  <dc:description/>
  <cp:lastModifiedBy>Laura Brunelli</cp:lastModifiedBy>
  <cp:revision>1</cp:revision>
  <dcterms:created xsi:type="dcterms:W3CDTF">2023-07-05T12:10:00Z</dcterms:created>
  <dcterms:modified xsi:type="dcterms:W3CDTF">2023-07-05T12:12:00Z</dcterms:modified>
</cp:coreProperties>
</file>